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D6B37" w14:textId="05683A73" w:rsidR="00287D77" w:rsidRPr="00172DA0" w:rsidRDefault="00E4422A" w:rsidP="00287D77">
      <w:pPr>
        <w:adjustRightInd w:val="0"/>
        <w:spacing w:after="60"/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</w:pPr>
      <w:bookmarkStart w:id="0" w:name="_Toc456807250"/>
      <w:bookmarkStart w:id="1" w:name="_Toc458164965"/>
      <w:bookmarkStart w:id="2" w:name="_Toc463638354"/>
      <w:r>
        <w:rPr>
          <w:rFonts w:ascii="Times New Roman" w:eastAsia="MS Mincho" w:hAnsi="Times New Roman" w:cs="Times New Roman"/>
          <w:b/>
          <w:bCs/>
          <w:sz w:val="20"/>
          <w:szCs w:val="20"/>
          <w:lang w:eastAsia="ja-JP"/>
        </w:rPr>
        <w:t>Supplementary Table 8</w:t>
      </w:r>
      <w:bookmarkStart w:id="3" w:name="_GoBack"/>
      <w:bookmarkEnd w:id="3"/>
      <w:r w:rsidR="00287D77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ja-JP"/>
        </w:rPr>
        <w:t xml:space="preserve">. </w:t>
      </w:r>
      <w:r w:rsidR="00287D77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>Summary of unsolicited AEs</w:t>
      </w:r>
      <w:bookmarkEnd w:id="0"/>
      <w:bookmarkEnd w:id="1"/>
      <w:bookmarkEnd w:id="2"/>
      <w:r w:rsidR="00287D77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619"/>
        <w:gridCol w:w="2593"/>
        <w:gridCol w:w="2599"/>
        <w:gridCol w:w="2599"/>
        <w:gridCol w:w="2596"/>
      </w:tblGrid>
      <w:tr w:rsidR="00287D77" w:rsidRPr="00287D77" w14:paraId="65E0471F" w14:textId="77777777" w:rsidTr="00EA5ECB">
        <w:trPr>
          <w:trHeight w:val="300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3B7717DD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99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2DB4EED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Test Group (N=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221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9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26FCB8B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Comparator Group (N=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221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)</w:t>
            </w:r>
          </w:p>
        </w:tc>
      </w:tr>
      <w:tr w:rsidR="00287D77" w:rsidRPr="00287D77" w14:paraId="19EAC6E0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68154FDE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Within 14 days after first dose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5EF2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participants (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4C6DF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95% CI 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E1DB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participants (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70B56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95% CI </w:t>
            </w:r>
          </w:p>
        </w:tc>
      </w:tr>
      <w:tr w:rsidR="00287D77" w:rsidRPr="00287D77" w14:paraId="1B258CB1" w14:textId="77777777" w:rsidTr="00EA5ECB">
        <w:trPr>
          <w:trHeight w:val="242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5EDC30AD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ll age cohorts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40444A9E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0 (4.5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16EF6D36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2.48, 8.13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7A3D73F9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3.2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229722F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54, 6.39)</w:t>
            </w:r>
          </w:p>
        </w:tc>
      </w:tr>
      <w:tr w:rsidR="00287D77" w:rsidRPr="00287D77" w14:paraId="728AC4F7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0A931ACD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dults cohort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4877DC4D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7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394B47CC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3.47, 13.88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180E1E13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4 </w:t>
            </w:r>
            <w:r w:rsidR="0098150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4.0</w:t>
            </w: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70A484E2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58, 9.93)</w:t>
            </w:r>
          </w:p>
        </w:tc>
      </w:tr>
      <w:tr w:rsidR="00287D77" w:rsidRPr="00287D77" w14:paraId="4B6070A5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50B3231A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ldren cohort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03568187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2.5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28B3CCCB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0.84, 6.98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14C45CCB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2.5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4C289171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0.84, 6.98)</w:t>
            </w:r>
          </w:p>
        </w:tc>
      </w:tr>
      <w:tr w:rsidR="00287D77" w:rsidRPr="00287D77" w14:paraId="0C5C147C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4DCE468D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Within 14 days after second dose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57C8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7BADD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8662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3FD6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</w:tr>
      <w:tr w:rsidR="00287D77" w:rsidRPr="00287D77" w14:paraId="16E5C398" w14:textId="77777777" w:rsidTr="00EA5ECB">
        <w:trPr>
          <w:trHeight w:val="242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438A8CE6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ll age cohorts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354C21B5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3.3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44B5E18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59, 6.57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109A3B3C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0 (4.6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07DF26F2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2.51, 8.24)</w:t>
            </w:r>
          </w:p>
        </w:tc>
      </w:tr>
      <w:tr w:rsidR="00287D77" w:rsidRPr="00287D77" w14:paraId="4BA68B4E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078D621C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dults cohort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55F96F03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2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5D24B1AF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0.57, 7.28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63C1807B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2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116ADCD5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0.56, 7.14)</w:t>
            </w:r>
          </w:p>
        </w:tc>
      </w:tr>
      <w:tr w:rsidR="00287D77" w:rsidRPr="00287D77" w14:paraId="6A2C088F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4F3B0474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ldren cohort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2626BD2B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 (4.2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3733EB1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81, 9.46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5DCED4B4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6.67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62C2E73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3.42, 12.61)</w:t>
            </w:r>
          </w:p>
        </w:tc>
      </w:tr>
      <w:tr w:rsidR="00287D77" w:rsidRPr="00287D77" w14:paraId="18E1EADF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365133E9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 xml:space="preserve">Within 14 days after 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any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 xml:space="preserve"> dose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142F1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1F476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C35B2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4DDE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</w:tr>
      <w:tr w:rsidR="00287D77" w:rsidRPr="00287D77" w14:paraId="76D451FE" w14:textId="77777777" w:rsidTr="00EA5ECB">
        <w:trPr>
          <w:trHeight w:val="242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2DFC1B7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ll age cohorts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3BB695BF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7 (7.7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669BA15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4.86, 11.97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7B898874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5 (6.8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6644C206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4.16, 10.90)</w:t>
            </w:r>
          </w:p>
        </w:tc>
      </w:tr>
      <w:tr w:rsidR="00287D77" w:rsidRPr="00287D77" w14:paraId="3D7BA2E6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4A5A7A1B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dults cohort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0C0B28F7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 (9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232F4654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4.86, 16.38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67A9B9A3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4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75439A1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58, 9.93)</w:t>
            </w:r>
          </w:p>
        </w:tc>
      </w:tr>
      <w:tr w:rsidR="00287D77" w:rsidRPr="00287D77" w14:paraId="5AFC3784" w14:textId="77777777" w:rsidTr="00EA5ECB">
        <w:trPr>
          <w:trHeight w:val="285"/>
        </w:trPr>
        <w:tc>
          <w:tcPr>
            <w:tcW w:w="1007" w:type="pct"/>
            <w:tcBorders>
              <w:left w:val="nil"/>
              <w:right w:val="nil"/>
            </w:tcBorders>
            <w:shd w:val="clear" w:color="auto" w:fill="auto"/>
          </w:tcPr>
          <w:p w14:paraId="4B252819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ldren cohort</w:t>
            </w:r>
          </w:p>
        </w:tc>
        <w:tc>
          <w:tcPr>
            <w:tcW w:w="997" w:type="pct"/>
            <w:tcBorders>
              <w:left w:val="nil"/>
              <w:right w:val="nil"/>
            </w:tcBorders>
            <w:shd w:val="clear" w:color="auto" w:fill="auto"/>
          </w:tcPr>
          <w:p w14:paraId="6B80190D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6.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%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2C4DFCFD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3.36, 12.41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46EF33BA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1 (9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</w:tcPr>
          <w:p w14:paraId="61A03AC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5.11, 15.43)</w:t>
            </w:r>
          </w:p>
        </w:tc>
      </w:tr>
    </w:tbl>
    <w:p w14:paraId="18EA9E85" w14:textId="77777777" w:rsidR="00287D77" w:rsidRPr="00287D77" w:rsidRDefault="00287D77" w:rsidP="00287D77">
      <w:pPr>
        <w:keepNext/>
        <w:spacing w:after="0"/>
        <w:jc w:val="both"/>
        <w:outlineLvl w:val="3"/>
        <w:rPr>
          <w:rFonts w:ascii="Times New Roman" w:eastAsia="SimSun" w:hAnsi="Times New Roman" w:cs="Times New Roman"/>
          <w:lang w:eastAsia="en-US"/>
        </w:rPr>
      </w:pPr>
    </w:p>
    <w:p w14:paraId="7BD00671" w14:textId="77777777" w:rsidR="00287D77" w:rsidRPr="00287D77" w:rsidRDefault="00287D77" w:rsidP="00287D77">
      <w:pPr>
        <w:adjustRightInd w:val="0"/>
        <w:spacing w:after="60"/>
        <w:jc w:val="both"/>
        <w:rPr>
          <w:rFonts w:ascii="Times New Roman" w:eastAsia="SimSun" w:hAnsi="Times New Roman" w:cs="Times New Roman"/>
          <w:lang w:eastAsia="en-US"/>
        </w:rPr>
      </w:pPr>
    </w:p>
    <w:p w14:paraId="76940ABE" w14:textId="77777777" w:rsidR="00287D77" w:rsidRPr="00287D77" w:rsidRDefault="00287D77">
      <w:pPr>
        <w:rPr>
          <w:rFonts w:ascii="Times New Roman" w:hAnsi="Times New Roman" w:cs="Times New Roman"/>
          <w:b/>
        </w:rPr>
      </w:pPr>
    </w:p>
    <w:sectPr w:rsidR="00287D77" w:rsidRPr="00287D77" w:rsidSect="00DC2EB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795E3" w14:textId="77777777" w:rsidR="00832CCF" w:rsidRDefault="00832CCF" w:rsidP="00172DA0">
      <w:pPr>
        <w:spacing w:after="0" w:line="240" w:lineRule="auto"/>
      </w:pPr>
      <w:r>
        <w:separator/>
      </w:r>
    </w:p>
  </w:endnote>
  <w:endnote w:type="continuationSeparator" w:id="0">
    <w:p w14:paraId="0F9F1FBA" w14:textId="77777777" w:rsidR="00832CCF" w:rsidRDefault="00832CCF" w:rsidP="0017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B0491" w14:textId="77777777" w:rsidR="00832CCF" w:rsidRDefault="00832CCF" w:rsidP="00172DA0">
      <w:pPr>
        <w:spacing w:after="0" w:line="240" w:lineRule="auto"/>
      </w:pPr>
      <w:r>
        <w:separator/>
      </w:r>
    </w:p>
  </w:footnote>
  <w:footnote w:type="continuationSeparator" w:id="0">
    <w:p w14:paraId="4D25CD52" w14:textId="77777777" w:rsidR="00832CCF" w:rsidRDefault="00832CCF" w:rsidP="00172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A7D"/>
    <w:rsid w:val="0002442D"/>
    <w:rsid w:val="000E45A3"/>
    <w:rsid w:val="00114D86"/>
    <w:rsid w:val="00136E81"/>
    <w:rsid w:val="00172DA0"/>
    <w:rsid w:val="00287D77"/>
    <w:rsid w:val="00331E6F"/>
    <w:rsid w:val="003A0C84"/>
    <w:rsid w:val="00406B8A"/>
    <w:rsid w:val="00656A7D"/>
    <w:rsid w:val="00762908"/>
    <w:rsid w:val="007D5FFF"/>
    <w:rsid w:val="00832CCF"/>
    <w:rsid w:val="00981506"/>
    <w:rsid w:val="00B27C41"/>
    <w:rsid w:val="00BE654D"/>
    <w:rsid w:val="00DC2EB5"/>
    <w:rsid w:val="00E4422A"/>
    <w:rsid w:val="00E52FD2"/>
    <w:rsid w:val="00EA5ECB"/>
    <w:rsid w:val="00F07CD4"/>
    <w:rsid w:val="00F15288"/>
    <w:rsid w:val="00FE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35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595E33-C78C-47BA-927E-E69EED48F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3</cp:revision>
  <dcterms:created xsi:type="dcterms:W3CDTF">2017-11-20T08:59:00Z</dcterms:created>
  <dcterms:modified xsi:type="dcterms:W3CDTF">2018-02-20T16:31:00Z</dcterms:modified>
</cp:coreProperties>
</file>